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1AED1" w14:textId="13DC3F2C" w:rsidR="00DE23E8" w:rsidRDefault="00654E8F" w:rsidP="00FF4501">
      <w:pPr>
        <w:pStyle w:val="SupplementaryMaterial"/>
        <w:rPr>
          <w:lang w:val="en-ZA"/>
        </w:rPr>
      </w:pPr>
      <w:r w:rsidRPr="001549D3">
        <w:t>Supplementary Material</w:t>
      </w:r>
    </w:p>
    <w:p w14:paraId="029D61D1" w14:textId="77777777" w:rsidR="00FF4501" w:rsidRPr="00FF4501" w:rsidRDefault="00FF4501" w:rsidP="00FF4501">
      <w:pPr>
        <w:spacing w:before="0" w:after="160" w:line="278" w:lineRule="auto"/>
        <w:rPr>
          <w:rFonts w:eastAsia="Yu Gothic" w:cs="Times New Roman"/>
          <w:kern w:val="2"/>
          <w:szCs w:val="24"/>
          <w:lang w:val="en-ZA" w:eastAsia="ja-JP"/>
          <w14:ligatures w14:val="standardContextual"/>
        </w:rPr>
      </w:pPr>
      <w:r w:rsidRPr="00FF4501">
        <w:rPr>
          <w:rFonts w:eastAsia="Yu Gothic" w:cs="Times New Roman"/>
          <w:b/>
          <w:bCs/>
          <w:kern w:val="2"/>
          <w:szCs w:val="24"/>
          <w:lang w:val="en-ZA" w:eastAsia="ja-JP"/>
          <w14:ligatures w14:val="standardContextual"/>
        </w:rPr>
        <w:t>Table S1:</w:t>
      </w:r>
      <w:r w:rsidRPr="00FF4501">
        <w:rPr>
          <w:rFonts w:eastAsia="Yu Gothic" w:cs="Times New Roman"/>
          <w:kern w:val="2"/>
          <w:szCs w:val="24"/>
          <w:lang w:val="en-ZA" w:eastAsia="ja-JP"/>
          <w14:ligatures w14:val="standardContextual"/>
        </w:rPr>
        <w:t xml:space="preserve"> Detection of bacterial pathogens in paired sputum and NPA of patients hospitalized with SRI, N=29</w:t>
      </w:r>
    </w:p>
    <w:tbl>
      <w:tblPr>
        <w:tblpPr w:leftFromText="180" w:rightFromText="180" w:vertAnchor="text" w:horzAnchor="margin" w:tblpY="44"/>
        <w:tblW w:w="10000" w:type="dxa"/>
        <w:tblLook w:val="04A0" w:firstRow="1" w:lastRow="0" w:firstColumn="1" w:lastColumn="0" w:noHBand="0" w:noVBand="1"/>
      </w:tblPr>
      <w:tblGrid>
        <w:gridCol w:w="2905"/>
        <w:gridCol w:w="2751"/>
        <w:gridCol w:w="2372"/>
        <w:gridCol w:w="1972"/>
      </w:tblGrid>
      <w:tr w:rsidR="00FF4501" w:rsidRPr="00FF4501" w14:paraId="6FC1D903" w14:textId="77777777" w:rsidTr="00FF4501">
        <w:trPr>
          <w:trHeight w:val="264"/>
        </w:trPr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BD3F8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ja-JP"/>
              </w:rPr>
              <w:t>Pathogen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FB7F9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ja-JP"/>
              </w:rPr>
              <w:t>Total positive on sputum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18DFF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ja-JP"/>
              </w:rPr>
              <w:t>Sputum + NPA positive (%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12E82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ja-JP"/>
              </w:rPr>
              <w:t>Sputum positive only</w:t>
            </w:r>
          </w:p>
        </w:tc>
      </w:tr>
      <w:tr w:rsidR="00FF4501" w:rsidRPr="00FF4501" w14:paraId="34B724B0" w14:textId="77777777" w:rsidTr="00FF4501">
        <w:trPr>
          <w:trHeight w:val="264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333C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i/>
                <w:iCs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ja-JP"/>
              </w:rPr>
              <w:t>H. influenza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7B69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2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334C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21 (9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E7BE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2</w:t>
            </w:r>
          </w:p>
        </w:tc>
      </w:tr>
      <w:tr w:rsidR="00FF4501" w:rsidRPr="00FF4501" w14:paraId="4DB31FEE" w14:textId="77777777" w:rsidTr="00FF4501">
        <w:trPr>
          <w:trHeight w:val="264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4468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i/>
                <w:iCs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ja-JP"/>
              </w:rPr>
              <w:t>S. pneumonia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4D22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2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D4DE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19 (8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EF04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4</w:t>
            </w:r>
          </w:p>
        </w:tc>
      </w:tr>
      <w:tr w:rsidR="00FF4501" w:rsidRPr="00FF4501" w14:paraId="67ADB63B" w14:textId="77777777" w:rsidTr="00FF4501">
        <w:trPr>
          <w:trHeight w:val="264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BF21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i/>
                <w:iCs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ja-JP"/>
              </w:rPr>
              <w:t>K. pneumonia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54BF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7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CB53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4 (5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01DF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3</w:t>
            </w:r>
          </w:p>
        </w:tc>
      </w:tr>
      <w:tr w:rsidR="00FF4501" w:rsidRPr="00FF4501" w14:paraId="24C9FA61" w14:textId="77777777" w:rsidTr="00FF4501">
        <w:trPr>
          <w:trHeight w:val="264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D6B2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i/>
                <w:iCs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ja-JP"/>
              </w:rPr>
              <w:t>S. aureu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154D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EC03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2 (4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FC0B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3</w:t>
            </w:r>
          </w:p>
        </w:tc>
      </w:tr>
      <w:tr w:rsidR="00FF4501" w:rsidRPr="00FF4501" w14:paraId="497B2CEC" w14:textId="77777777" w:rsidTr="00FF4501">
        <w:trPr>
          <w:trHeight w:val="264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208B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i/>
                <w:iCs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ja-JP"/>
              </w:rPr>
              <w:t>A. baumannii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7560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A789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1 (2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0D6E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4</w:t>
            </w:r>
          </w:p>
        </w:tc>
      </w:tr>
      <w:tr w:rsidR="00FF4501" w:rsidRPr="00FF4501" w14:paraId="1012452F" w14:textId="77777777" w:rsidTr="00FF4501">
        <w:trPr>
          <w:trHeight w:val="264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2C29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i/>
                <w:iCs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ja-JP"/>
              </w:rPr>
              <w:t>P. aeruginos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CCE1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9F1D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1167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2</w:t>
            </w:r>
          </w:p>
        </w:tc>
      </w:tr>
      <w:tr w:rsidR="00FF4501" w:rsidRPr="00FF4501" w14:paraId="6CC91F51" w14:textId="77777777" w:rsidTr="00FF4501">
        <w:trPr>
          <w:trHeight w:val="264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C85C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GB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3DCF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223A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DC37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1</w:t>
            </w:r>
          </w:p>
        </w:tc>
      </w:tr>
      <w:tr w:rsidR="00FF4501" w:rsidRPr="00FF4501" w14:paraId="666D09E9" w14:textId="77777777" w:rsidTr="00FF4501">
        <w:trPr>
          <w:trHeight w:val="264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51A5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i/>
                <w:iCs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ja-JP"/>
              </w:rPr>
              <w:t>M. tuberculosis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473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0CD9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95BB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2</w:t>
            </w:r>
          </w:p>
        </w:tc>
      </w:tr>
      <w:tr w:rsidR="00FF4501" w:rsidRPr="00FF4501" w14:paraId="0C4EDE25" w14:textId="77777777" w:rsidTr="00FF4501">
        <w:trPr>
          <w:trHeight w:val="264"/>
        </w:trPr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22DD4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i/>
                <w:iCs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ja-JP"/>
              </w:rPr>
              <w:t>Bordetella</w:t>
            </w: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 xml:space="preserve"> spp.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4CCFF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1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92834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84BC0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ja-JP"/>
              </w:rPr>
              <w:t>1</w:t>
            </w:r>
          </w:p>
        </w:tc>
      </w:tr>
    </w:tbl>
    <w:p w14:paraId="0CE1FBA9" w14:textId="4205263D" w:rsidR="00FF4501" w:rsidRDefault="00FF4501" w:rsidP="00FF4501">
      <w:pPr>
        <w:spacing w:before="0" w:after="160" w:line="278" w:lineRule="auto"/>
        <w:rPr>
          <w:rFonts w:eastAsia="Calibri" w:cs="Times New Roman"/>
          <w:noProof/>
          <w:szCs w:val="24"/>
          <w:lang w:val="en-ZA"/>
        </w:rPr>
      </w:pPr>
      <w:r w:rsidRPr="00FF4501">
        <w:rPr>
          <w:rFonts w:eastAsia="Calibri" w:cs="Times New Roman"/>
          <w:noProof/>
          <w:szCs w:val="24"/>
          <w:lang w:val="en-ZA"/>
        </w:rPr>
        <w:t>NPA, nasopharyngeal aspirate. GBS, Group B streptococci.</w:t>
      </w:r>
    </w:p>
    <w:p w14:paraId="576B0E67" w14:textId="77777777" w:rsidR="00FF4501" w:rsidRDefault="00FF4501" w:rsidP="00FF4501">
      <w:pPr>
        <w:spacing w:before="0" w:after="160" w:line="278" w:lineRule="auto"/>
        <w:rPr>
          <w:rFonts w:eastAsia="Calibri" w:cs="Times New Roman"/>
          <w:noProof/>
          <w:szCs w:val="24"/>
          <w:lang w:val="en-ZA"/>
        </w:rPr>
      </w:pPr>
    </w:p>
    <w:p w14:paraId="53110422" w14:textId="77777777" w:rsidR="00FF4501" w:rsidRPr="00FF4501" w:rsidRDefault="00FF4501" w:rsidP="00FF4501">
      <w:pPr>
        <w:spacing w:before="0" w:after="160"/>
        <w:rPr>
          <w:rFonts w:eastAsia="Calibri" w:cs="Times New Roman"/>
          <w:szCs w:val="24"/>
          <w:lang w:val="en-ZA"/>
        </w:rPr>
      </w:pPr>
      <w:r w:rsidRPr="00FF4501">
        <w:rPr>
          <w:rFonts w:eastAsia="Calibri" w:cs="Times New Roman"/>
          <w:b/>
          <w:bCs/>
          <w:szCs w:val="24"/>
          <w:lang w:val="en-ZA"/>
        </w:rPr>
        <w:t>Table S2:</w:t>
      </w:r>
      <w:r w:rsidRPr="00FF4501">
        <w:rPr>
          <w:rFonts w:eastAsia="Calibri" w:cs="Times New Roman"/>
          <w:szCs w:val="24"/>
          <w:lang w:val="en-ZA"/>
        </w:rPr>
        <w:t xml:space="preserve"> Seasonal frequency of common bacterial and viral pathogens among children aged &lt;5 years hospitalized with severe respiratory illness, January – December 2017</w:t>
      </w:r>
    </w:p>
    <w:tbl>
      <w:tblPr>
        <w:tblW w:w="10502" w:type="dxa"/>
        <w:tblLook w:val="04A0" w:firstRow="1" w:lastRow="0" w:firstColumn="1" w:lastColumn="0" w:noHBand="0" w:noVBand="1"/>
      </w:tblPr>
      <w:tblGrid>
        <w:gridCol w:w="2360"/>
        <w:gridCol w:w="1035"/>
        <w:gridCol w:w="1537"/>
        <w:gridCol w:w="1510"/>
        <w:gridCol w:w="1398"/>
        <w:gridCol w:w="1335"/>
        <w:gridCol w:w="1327"/>
      </w:tblGrid>
      <w:tr w:rsidR="00FF4501" w:rsidRPr="00FF4501" w14:paraId="3AE297DA" w14:textId="77777777" w:rsidTr="00965EA5">
        <w:trPr>
          <w:trHeight w:val="864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85E19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Pathoge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C570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All patients; n (%)</w:t>
            </w:r>
          </w:p>
        </w:tc>
        <w:tc>
          <w:tcPr>
            <w:tcW w:w="5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4A28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Season; n (%)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26EACA9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p-value</w:t>
            </w:r>
          </w:p>
        </w:tc>
      </w:tr>
      <w:tr w:rsidR="00FF4501" w:rsidRPr="00FF4501" w14:paraId="3B1071EF" w14:textId="77777777" w:rsidTr="00965EA5">
        <w:trPr>
          <w:trHeight w:val="300"/>
        </w:trPr>
        <w:tc>
          <w:tcPr>
            <w:tcW w:w="23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85279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0C259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N=19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CBABB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Summer (N=4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46F13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Autumn (N=75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60F41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Winter (N=5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42B45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Spring (N=20)</w:t>
            </w:r>
          </w:p>
        </w:tc>
        <w:tc>
          <w:tcPr>
            <w:tcW w:w="13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8CDD3E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</w:tr>
      <w:tr w:rsidR="00FF4501" w:rsidRPr="00FF4501" w14:paraId="16851C4A" w14:textId="77777777" w:rsidTr="00965EA5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B293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Any pathoge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4F3A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89 (9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22CA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7 (9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5FA2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0 (9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7F89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3 (9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9D60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9 (9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A52B90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.634</w:t>
            </w:r>
          </w:p>
        </w:tc>
      </w:tr>
      <w:tr w:rsidR="00FF4501" w:rsidRPr="00FF4501" w14:paraId="315B522F" w14:textId="77777777" w:rsidTr="00965EA5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08CB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Bacteri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1947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A835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FD47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68BA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A2E7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695129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FF4501" w:rsidRPr="00FF4501" w14:paraId="66A6AD01" w14:textId="77777777" w:rsidTr="00965EA5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A912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Any bacteri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E2C4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77 (8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6120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4 (9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065B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66 (8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A31B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0 (9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18AE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7 (8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5A84D4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.764</w:t>
            </w:r>
          </w:p>
        </w:tc>
      </w:tr>
      <w:tr w:rsidR="00FF4501" w:rsidRPr="00FF4501" w14:paraId="527E2F99" w14:textId="77777777" w:rsidTr="00965EA5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E019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H. influenz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E5AB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21 (6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88A5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30 (6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EC45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0 (5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F419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38 (7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458A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3 (6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1CA8C8A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.263</w:t>
            </w:r>
          </w:p>
        </w:tc>
      </w:tr>
      <w:tr w:rsidR="00FF4501" w:rsidRPr="00FF4501" w14:paraId="70B096A0" w14:textId="77777777" w:rsidTr="00965EA5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D388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S. pneumoni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D5CF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14 (5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3207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6 (5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097D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38 (5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DD2B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38 (7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B5E1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2 (6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B7D4AEF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.136</w:t>
            </w:r>
          </w:p>
        </w:tc>
      </w:tr>
      <w:tr w:rsidR="00FF4501" w:rsidRPr="00FF4501" w14:paraId="6434CE9A" w14:textId="77777777" w:rsidTr="00965EA5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763B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K. pneumonia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83E2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61 (3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55C3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0 (4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D974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4 (3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1926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1 (2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90C3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6 (3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A5F4707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.163</w:t>
            </w:r>
          </w:p>
        </w:tc>
      </w:tr>
      <w:tr w:rsidR="00FF4501" w:rsidRPr="00FF4501" w14:paraId="0F711837" w14:textId="77777777" w:rsidTr="00965EA5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DBD6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S. aure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7E2E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2 (2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7198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7 (1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A79D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3 (3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123F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7 (3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B70F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 (2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1E16875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.161</w:t>
            </w:r>
          </w:p>
        </w:tc>
      </w:tr>
      <w:tr w:rsidR="00FF4501" w:rsidRPr="00FF4501" w14:paraId="371B0624" w14:textId="77777777" w:rsidTr="00965EA5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A2F1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/>
              </w:rPr>
              <w:t>A. baumann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AA6E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7 (1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FE3F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4 (2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BCBF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8 (1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C55F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 (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D37D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 (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9240D32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0.005</w:t>
            </w:r>
          </w:p>
        </w:tc>
      </w:tr>
      <w:tr w:rsidR="00FF4501" w:rsidRPr="00FF4501" w14:paraId="166A8F43" w14:textId="77777777" w:rsidTr="00965EA5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57CA" w14:textId="77777777" w:rsidR="00FF4501" w:rsidRPr="00FF4501" w:rsidRDefault="00FF4501" w:rsidP="00FF4501">
            <w:pPr>
              <w:spacing w:before="0" w:after="0"/>
              <w:ind w:firstLineChars="100" w:firstLine="221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Virus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A983" w14:textId="77777777" w:rsidR="00FF4501" w:rsidRPr="00FF4501" w:rsidRDefault="00FF4501" w:rsidP="00FF4501">
            <w:pPr>
              <w:spacing w:before="0" w:after="0"/>
              <w:ind w:firstLineChars="100" w:firstLine="221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EB38" w14:textId="77777777" w:rsidR="00FF4501" w:rsidRPr="00FF4501" w:rsidRDefault="00FF4501" w:rsidP="00FF4501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9B02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8980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AB05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F09CF82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FF4501" w:rsidRPr="00FF4501" w14:paraId="6997DBB4" w14:textId="77777777" w:rsidTr="00965EA5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B96F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Any vir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A4BA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56 (7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3F66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1 (8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FF00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7 (7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7FC3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4 (8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30BC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4 (7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80B6E6A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.531</w:t>
            </w:r>
          </w:p>
        </w:tc>
      </w:tr>
      <w:tr w:rsidR="00FF4501" w:rsidRPr="00FF4501" w14:paraId="3FAF2DA8" w14:textId="77777777" w:rsidTr="00965EA5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8AB2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Rhinovir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7D45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65 (3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9929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3 (2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833F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9 (3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016B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9 (3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57B0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4 (2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56D17C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.321</w:t>
            </w:r>
          </w:p>
        </w:tc>
      </w:tr>
      <w:tr w:rsidR="00FF4501" w:rsidRPr="00FF4501" w14:paraId="376D290A" w14:textId="77777777" w:rsidTr="00965EA5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54EE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RSV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1292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4 (2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11EE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9 (3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955A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2 (2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8FE2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3 (2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90F0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A3A3E19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/>
              </w:rPr>
              <w:t>&lt;0.001</w:t>
            </w:r>
          </w:p>
        </w:tc>
      </w:tr>
      <w:tr w:rsidR="00FF4501" w:rsidRPr="00FF4501" w14:paraId="0F69E5B4" w14:textId="77777777" w:rsidTr="00965EA5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23F2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Adenovir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E769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34 (1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8194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9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142F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1 (1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2E01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9 (1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E1E3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5 (2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63F8F51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.741</w:t>
            </w:r>
          </w:p>
        </w:tc>
      </w:tr>
      <w:tr w:rsidR="00FF4501" w:rsidRPr="00FF4501" w14:paraId="5419D4B4" w14:textId="77777777" w:rsidTr="00965EA5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E49C" w14:textId="77777777" w:rsidR="00FF4501" w:rsidRPr="00FF4501" w:rsidRDefault="00FF4501" w:rsidP="00FF4501">
            <w:pPr>
              <w:spacing w:before="0" w:after="0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Enteroviru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813AF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28 (14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E056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8 (16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63330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1 (15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888A" w14:textId="77777777" w:rsidR="00FF4501" w:rsidRPr="00FF4501" w:rsidRDefault="00FF4501" w:rsidP="00FF450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8 (1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0D046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1 (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30BD6" w14:textId="77777777" w:rsidR="00FF4501" w:rsidRPr="00FF4501" w:rsidRDefault="00FF4501" w:rsidP="00FF450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ZA" w:eastAsia="en-ZA"/>
              </w:rPr>
            </w:pPr>
            <w:r w:rsidRPr="00FF4501">
              <w:rPr>
                <w:rFonts w:eastAsia="Times New Roman" w:cs="Times New Roman"/>
                <w:color w:val="000000"/>
                <w:sz w:val="22"/>
                <w:lang w:val="en-ZA" w:eastAsia="en-ZA"/>
              </w:rPr>
              <w:t>0.633</w:t>
            </w:r>
          </w:p>
        </w:tc>
      </w:tr>
    </w:tbl>
    <w:p w14:paraId="4C3C3474" w14:textId="1D13595D" w:rsidR="00FF4501" w:rsidRPr="00FF4501" w:rsidRDefault="00FF4501" w:rsidP="00FF4501">
      <w:pPr>
        <w:spacing w:before="0" w:after="160"/>
        <w:rPr>
          <w:sz w:val="28"/>
          <w:szCs w:val="24"/>
          <w:lang w:val="en-ZA"/>
        </w:rPr>
      </w:pPr>
      <w:r w:rsidRPr="00FF4501">
        <w:rPr>
          <w:rFonts w:eastAsia="Calibri" w:cs="Times New Roman"/>
          <w:szCs w:val="24"/>
          <w:lang w:val="en-ZA"/>
        </w:rPr>
        <w:t>RSV, respiratory syncytial virus. N/A, not applicable. P &lt;0.05 considered statistically significant. *Seasons were defined as follows: summer, Dec/Jan/Feb; autumn, Mar/Apr/May; winter, Jun/Jul/Aug; spring, Sep/Oct/Nov</w:t>
      </w:r>
    </w:p>
    <w:sectPr w:rsidR="00FF4501" w:rsidRPr="00FF450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F450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F4501" w:rsidRPr="00FF4501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F450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F450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F450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FF4501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FF450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F4501" w:rsidRPr="00FF4501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F450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F450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F4501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FF4501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FF450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F450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F4501" w:rsidRPr="00FF4501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F450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F450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F450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FF4501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FF450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F4501" w:rsidRPr="00FF4501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F450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F450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F4501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FF4501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FF450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F450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F4501" w:rsidRDefault="0093429D" w:rsidP="0093429D">
    <w:r w:rsidRPr="00FF4501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A53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171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lefu Moleleki</cp:lastModifiedBy>
  <cp:revision>2</cp:revision>
  <cp:lastPrinted>2013-10-03T12:51:00Z</cp:lastPrinted>
  <dcterms:created xsi:type="dcterms:W3CDTF">2024-09-17T15:24:00Z</dcterms:created>
  <dcterms:modified xsi:type="dcterms:W3CDTF">2024-09-17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